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D308C" w14:textId="39233578" w:rsidR="006C04CF" w:rsidRPr="00BA59B3" w:rsidRDefault="006C04CF">
      <w:pPr>
        <w:rPr>
          <w:rFonts w:ascii="Times New Roman" w:hAnsi="Times New Roman" w:cs="Times New Roman"/>
        </w:rPr>
      </w:pPr>
    </w:p>
    <w:p w14:paraId="2744848B" w14:textId="28A16BB5" w:rsidR="00E5554C" w:rsidRPr="00BA59B3" w:rsidRDefault="008C67EC" w:rsidP="00E5554C">
      <w:pPr>
        <w:rPr>
          <w:rFonts w:ascii="Times New Roman" w:hAnsi="Times New Roman" w:cs="Times New Roman"/>
          <w:b/>
          <w:i/>
        </w:rPr>
      </w:pPr>
      <w:bookmarkStart w:id="0" w:name="_GoBack"/>
      <w:r>
        <w:rPr>
          <w:rFonts w:ascii="Times New Roman" w:hAnsi="Times New Roman" w:cs="Times New Roman"/>
          <w:b/>
        </w:rPr>
        <w:t>Additional file</w:t>
      </w:r>
      <w:bookmarkEnd w:id="0"/>
      <w:r w:rsidR="00653A2F">
        <w:rPr>
          <w:rFonts w:ascii="Times New Roman" w:hAnsi="Times New Roman" w:cs="Times New Roman"/>
          <w:b/>
        </w:rPr>
        <w:t xml:space="preserve"> 7</w:t>
      </w:r>
      <w:r w:rsidR="00E5554C" w:rsidRPr="00BA59B3">
        <w:rPr>
          <w:rFonts w:ascii="Times New Roman" w:hAnsi="Times New Roman" w:cs="Times New Roman"/>
          <w:b/>
        </w:rPr>
        <w:t xml:space="preserve">: </w:t>
      </w:r>
      <w:r w:rsidR="00C77AFF">
        <w:rPr>
          <w:rFonts w:ascii="Times New Roman" w:hAnsi="Times New Roman" w:cs="Times New Roman"/>
          <w:b/>
          <w:i/>
        </w:rPr>
        <w:t>H</w:t>
      </w:r>
      <w:r w:rsidR="00E5554C" w:rsidRPr="00BA59B3">
        <w:rPr>
          <w:rFonts w:ascii="Times New Roman" w:hAnsi="Times New Roman" w:cs="Times New Roman"/>
          <w:b/>
          <w:i/>
        </w:rPr>
        <w:t xml:space="preserve">ousehold participation in </w:t>
      </w:r>
      <w:r w:rsidR="005B0B50">
        <w:rPr>
          <w:rFonts w:ascii="Times New Roman" w:hAnsi="Times New Roman" w:cs="Times New Roman"/>
          <w:b/>
          <w:i/>
        </w:rPr>
        <w:t xml:space="preserve">eight </w:t>
      </w:r>
      <w:proofErr w:type="gramStart"/>
      <w:r w:rsidR="00E5554C" w:rsidRPr="00BA59B3">
        <w:rPr>
          <w:rFonts w:ascii="Times New Roman" w:hAnsi="Times New Roman" w:cs="Times New Roman"/>
          <w:b/>
          <w:i/>
        </w:rPr>
        <w:t>Arm</w:t>
      </w:r>
      <w:proofErr w:type="gramEnd"/>
      <w:r w:rsidR="00E5554C" w:rsidRPr="00BA59B3">
        <w:rPr>
          <w:rFonts w:ascii="Times New Roman" w:hAnsi="Times New Roman" w:cs="Times New Roman"/>
          <w:b/>
          <w:i/>
        </w:rPr>
        <w:t xml:space="preserve"> A </w:t>
      </w:r>
      <w:r w:rsidR="005B0B50">
        <w:rPr>
          <w:rFonts w:ascii="Times New Roman" w:hAnsi="Times New Roman" w:cs="Times New Roman"/>
          <w:b/>
          <w:i/>
        </w:rPr>
        <w:t xml:space="preserve">villages </w:t>
      </w:r>
      <w:r w:rsidR="006756BC">
        <w:rPr>
          <w:rFonts w:ascii="Times New Roman" w:hAnsi="Times New Roman" w:cs="Times New Roman"/>
          <w:b/>
          <w:i/>
        </w:rPr>
        <w:t>and</w:t>
      </w:r>
      <w:r w:rsidR="00E5554C" w:rsidRPr="00BA59B3">
        <w:rPr>
          <w:rFonts w:ascii="Times New Roman" w:hAnsi="Times New Roman" w:cs="Times New Roman"/>
          <w:b/>
          <w:i/>
        </w:rPr>
        <w:t xml:space="preserve"> </w:t>
      </w:r>
      <w:r w:rsidR="005B0B50">
        <w:rPr>
          <w:rFonts w:ascii="Times New Roman" w:hAnsi="Times New Roman" w:cs="Times New Roman"/>
          <w:b/>
          <w:i/>
        </w:rPr>
        <w:t xml:space="preserve">four </w:t>
      </w:r>
      <w:r w:rsidR="00E5554C" w:rsidRPr="00BA59B3">
        <w:rPr>
          <w:rFonts w:ascii="Times New Roman" w:hAnsi="Times New Roman" w:cs="Times New Roman"/>
          <w:b/>
          <w:i/>
        </w:rPr>
        <w:t xml:space="preserve">Arm C </w:t>
      </w:r>
      <w:r w:rsidR="005B0B50">
        <w:rPr>
          <w:rFonts w:ascii="Times New Roman" w:hAnsi="Times New Roman" w:cs="Times New Roman"/>
          <w:b/>
          <w:i/>
        </w:rPr>
        <w:t xml:space="preserve">villages in </w:t>
      </w:r>
      <w:r w:rsidR="00E5554C" w:rsidRPr="00BA59B3">
        <w:rPr>
          <w:rFonts w:ascii="Times New Roman" w:hAnsi="Times New Roman" w:cs="Times New Roman"/>
          <w:b/>
          <w:i/>
        </w:rPr>
        <w:t xml:space="preserve">mass dog rabies vaccination clinics </w:t>
      </w:r>
      <w:r w:rsidR="00C77AFF">
        <w:rPr>
          <w:rFonts w:ascii="Times New Roman" w:hAnsi="Times New Roman" w:cs="Times New Roman"/>
          <w:b/>
          <w:i/>
        </w:rPr>
        <w:t xml:space="preserve">determined from the </w:t>
      </w:r>
      <w:r w:rsidR="00C77AFF" w:rsidRPr="00D30E56">
        <w:rPr>
          <w:rFonts w:ascii="Times New Roman" w:hAnsi="Times New Roman" w:cs="Times New Roman"/>
          <w:b/>
          <w:i/>
        </w:rPr>
        <w:t>H</w:t>
      </w:r>
      <w:r w:rsidR="00C77AFF">
        <w:rPr>
          <w:rFonts w:ascii="Times New Roman" w:hAnsi="Times New Roman" w:cs="Times New Roman"/>
          <w:b/>
          <w:i/>
        </w:rPr>
        <w:t>ousehold Questionnaire Survey (H</w:t>
      </w:r>
      <w:r w:rsidR="00C77AFF" w:rsidRPr="00D30E56">
        <w:rPr>
          <w:rFonts w:ascii="Times New Roman" w:hAnsi="Times New Roman" w:cs="Times New Roman"/>
          <w:b/>
          <w:i/>
        </w:rPr>
        <w:t>QS</w:t>
      </w:r>
      <w:r w:rsidR="00C77AFF">
        <w:rPr>
          <w:rFonts w:ascii="Times New Roman" w:hAnsi="Times New Roman" w:cs="Times New Roman"/>
          <w:b/>
          <w:i/>
        </w:rPr>
        <w:t>)</w:t>
      </w:r>
    </w:p>
    <w:p w14:paraId="1DE97585" w14:textId="204E366D" w:rsidR="006C04CF" w:rsidRPr="00BA59B3" w:rsidRDefault="006C04CF">
      <w:pPr>
        <w:rPr>
          <w:rFonts w:ascii="Times New Roman" w:hAnsi="Times New Roman" w:cs="Times New Roman"/>
        </w:rPr>
      </w:pPr>
    </w:p>
    <w:tbl>
      <w:tblPr>
        <w:tblW w:w="944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2047"/>
        <w:gridCol w:w="1304"/>
        <w:gridCol w:w="585"/>
        <w:gridCol w:w="720"/>
        <w:gridCol w:w="1406"/>
        <w:gridCol w:w="1216"/>
      </w:tblGrid>
      <w:tr w:rsidR="00BA59B3" w:rsidRPr="00BA59B3" w14:paraId="20324CD9" w14:textId="2E3222DA" w:rsidTr="005B0B50">
        <w:trPr>
          <w:trHeight w:val="32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14:paraId="167A239B" w14:textId="77777777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VILLAGE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6B4B232" w14:textId="77777777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SUB-VILLAG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250D8B" w14:textId="77777777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AR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1855E1E" w14:textId="6881E94C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788FD3" w14:textId="53CF310A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1406" w:type="dxa"/>
          </w:tcPr>
          <w:p w14:paraId="2C4ABB70" w14:textId="2A5BEBCD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VILLAGE MEDIAN</w:t>
            </w:r>
          </w:p>
        </w:tc>
        <w:tc>
          <w:tcPr>
            <w:tcW w:w="1216" w:type="dxa"/>
          </w:tcPr>
          <w:p w14:paraId="546FD824" w14:textId="434017E3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b/>
                <w:color w:val="000000"/>
              </w:rPr>
              <w:t>ARM MEDIAN</w:t>
            </w:r>
          </w:p>
        </w:tc>
      </w:tr>
      <w:tr w:rsidR="00BA59B3" w:rsidRPr="00BA59B3" w14:paraId="6464E860" w14:textId="61C3B9D6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44BAE757" w14:textId="77777777" w:rsidR="001F52F5" w:rsidRPr="00BA59B3" w:rsidRDefault="001F52F5" w:rsidP="00F56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KRITALO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5149CB86" w14:textId="77777777" w:rsidR="001F52F5" w:rsidRPr="00BA59B3" w:rsidRDefault="001F52F5" w:rsidP="00F565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mpopong</w:t>
            </w:r>
            <w:proofErr w:type="spellEnd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'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11A222" w14:textId="38153B77" w:rsidR="001F52F5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A85ACA6" w14:textId="77777777" w:rsidR="001F52F5" w:rsidRPr="00BA59B3" w:rsidRDefault="001F52F5" w:rsidP="00F565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3D1BEC" w14:textId="77777777" w:rsidR="001F52F5" w:rsidRPr="00BA59B3" w:rsidRDefault="001F52F5" w:rsidP="00F565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vMerge w:val="restart"/>
            <w:vAlign w:val="center"/>
          </w:tcPr>
          <w:p w14:paraId="52D7D7C6" w14:textId="42148180" w:rsidR="001F52F5" w:rsidRPr="00BA59B3" w:rsidRDefault="001F52F5" w:rsidP="00F56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16" w:type="dxa"/>
            <w:vMerge w:val="restart"/>
            <w:vAlign w:val="center"/>
          </w:tcPr>
          <w:p w14:paraId="2CBD4200" w14:textId="0EC72A99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5B0B50" w:rsidRPr="00BA59B3" w14:paraId="4A03083F" w14:textId="7399CC1E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E339B32" w14:textId="2BA40C5A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CD58B5A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Ilmisigiyo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74FF2C1" w14:textId="7F79287B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120C81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A88BA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vMerge/>
          </w:tcPr>
          <w:p w14:paraId="19B83E4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E389E1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4808A7FB" w14:textId="0D160106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1602CA7" w14:textId="4F7AAAAB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19E05B9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Karkimuru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64E31D7" w14:textId="785D1FF8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0DB08A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8D38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vMerge/>
          </w:tcPr>
          <w:p w14:paraId="6A22BE9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2031F1D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60F2803" w14:textId="371864FB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F212745" w14:textId="2FF23106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5EC48CD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aidikidiko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4B1A5EE" w14:textId="670A19D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E3783E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CC636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vMerge/>
          </w:tcPr>
          <w:p w14:paraId="6CB8E85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3DE6C5C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36C8C6E" w14:textId="593E3FE7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E7EC5A5" w14:textId="794F70EB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50711A84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osirw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E13100C" w14:textId="4930C898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5B6AE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2047B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6" w:type="dxa"/>
            <w:vMerge/>
          </w:tcPr>
          <w:p w14:paraId="302C86E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4266E3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153A971B" w14:textId="115FF487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765413FA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MAALON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28F4A9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ndulele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E2E5F59" w14:textId="3455644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40CABE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2B9D3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 w:val="restart"/>
            <w:vAlign w:val="center"/>
          </w:tcPr>
          <w:p w14:paraId="0A63C868" w14:textId="316E8772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16" w:type="dxa"/>
            <w:vMerge/>
          </w:tcPr>
          <w:p w14:paraId="293494C5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11B7CFA" w14:textId="613C061B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3C397AA" w14:textId="17E51BFC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19E18B9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Kipambi</w:t>
            </w:r>
            <w:proofErr w:type="spellEnd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Loswash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9271B05" w14:textId="4038C1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444FE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BB3CE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vMerge/>
          </w:tcPr>
          <w:p w14:paraId="32CB9BC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6C3310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EA40394" w14:textId="193C6649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6963241" w14:textId="4B6F4A98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B129A45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Lepolos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3B4FFF4" w14:textId="0B0457FF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1CBFC4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9A470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vMerge/>
          </w:tcPr>
          <w:p w14:paraId="40171CA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3D2CAD5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5C46441" w14:textId="76031D53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52A2067" w14:textId="078D7DF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2C29EEE1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dung'orot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FBDF0F3" w14:textId="2D53BF83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4D1717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FBD91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vMerge/>
          </w:tcPr>
          <w:p w14:paraId="449EA12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088EBD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21987BC" w14:textId="4FCD8115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A46F918" w14:textId="5A2630EA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5FCEBB59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Site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8F636ED" w14:textId="295A3791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8A5E3A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BA1C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4C9D22B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9DDEFF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6BDDDFDD" w14:textId="724B17A3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58792597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GOBERET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AA3FA15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mar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FBDC481" w14:textId="6E18EA50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E2870A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760D0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06" w:type="dxa"/>
            <w:vMerge w:val="restart"/>
            <w:vAlign w:val="center"/>
          </w:tcPr>
          <w:p w14:paraId="2609A71A" w14:textId="784EE4BF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45D6CAAA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60D5CC3" w14:textId="5C29BEBD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  <w:hideMark/>
          </w:tcPr>
          <w:p w14:paraId="39E20ED5" w14:textId="63C7CE9A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05FCA6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gobere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5E5E1FC" w14:textId="62F06E29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F1B5C5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B2164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06" w:type="dxa"/>
            <w:vMerge/>
          </w:tcPr>
          <w:p w14:paraId="7FCB8DB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887307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155C7B6F" w14:textId="055B8DAB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69AC7CCE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JORO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93CCE1E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i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CBC2239" w14:textId="6B931C5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879CFE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2AB48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 w:val="restart"/>
            <w:vAlign w:val="center"/>
          </w:tcPr>
          <w:p w14:paraId="357EC5F0" w14:textId="2013BBE8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16" w:type="dxa"/>
            <w:vMerge/>
          </w:tcPr>
          <w:p w14:paraId="24568854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23DFB92" w14:textId="26B8C2A1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7F80361" w14:textId="6FD26CB3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20A6609B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aik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9D4CEE9" w14:textId="0F1D2D4A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41287C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EEB90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6" w:type="dxa"/>
            <w:vMerge/>
          </w:tcPr>
          <w:p w14:paraId="4E5C119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90F523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E7D02E5" w14:textId="7BD2A707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EE8CD55" w14:textId="76A0F7D9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419FFB0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ekinuk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472B330" w14:textId="21EEE5F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F5137B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43EE1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vMerge/>
          </w:tcPr>
          <w:p w14:paraId="1429981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B5EB29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3F919CF" w14:textId="5AF59521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CE4FE22" w14:textId="18514488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7F62A68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tepe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9C59944" w14:textId="41850D89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C95BC7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6BF73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3BA12DB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A670A2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2733102" w14:textId="7DFC401E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765FDF94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DONYOWAS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5711389C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ndakirow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AB59EA6" w14:textId="0054E6A2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494285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DB4F0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6" w:type="dxa"/>
            <w:vMerge w:val="restart"/>
            <w:vAlign w:val="center"/>
          </w:tcPr>
          <w:p w14:paraId="5403D40F" w14:textId="301C6CFB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5134BE93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1BD0BA9" w14:textId="6F7FFB05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82BEA6D" w14:textId="042CEAEF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7CD2321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Loloibon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3C9600F" w14:textId="79A6327F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F770CB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2EDC0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06" w:type="dxa"/>
            <w:vMerge/>
          </w:tcPr>
          <w:p w14:paraId="2365165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BCDE50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57187B8" w14:textId="44D915D7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C750E90" w14:textId="4A3D8613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41BC7EA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donyowa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754DE48" w14:textId="533985C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DE060C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ED6611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06" w:type="dxa"/>
            <w:vMerge/>
          </w:tcPr>
          <w:p w14:paraId="209D068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727A51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51FD6271" w14:textId="26F4F783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1F708D44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OLOSOKWAN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BE82113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Mairouwa</w:t>
            </w:r>
            <w:proofErr w:type="spellEnd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349B8A8" w14:textId="79C94E24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E3DEE4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EC080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 w:val="restart"/>
            <w:vAlign w:val="center"/>
          </w:tcPr>
          <w:p w14:paraId="790F9ED7" w14:textId="0776393B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16" w:type="dxa"/>
            <w:vMerge/>
          </w:tcPr>
          <w:p w14:paraId="1EC8311C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44A3B42F" w14:textId="0110D4D2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0B657BB" w14:textId="617629C4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E5049C4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Mairouwa</w:t>
            </w:r>
            <w:proofErr w:type="spellEnd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92AE42F" w14:textId="04B3D121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D80A76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A218F1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294BBC9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DC1210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9211FB2" w14:textId="751BFD5A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574458CC" w14:textId="0D2D344D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40F6F42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olosokwa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F2C3F6D" w14:textId="681CB67C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F89E33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DF35D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vMerge/>
          </w:tcPr>
          <w:p w14:paraId="62E5B10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DD350E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5B0DA882" w14:textId="3ED41E83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6C9B80B" w14:textId="1A3C1743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3A669AB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Sero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2309FB6" w14:textId="0469A610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E6BD3B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A71CE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6" w:type="dxa"/>
            <w:vMerge/>
          </w:tcPr>
          <w:p w14:paraId="36EC709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AA36AF1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2FABFB4" w14:textId="1A4A9A36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36065918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RMANIE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2C94CDB4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Idup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3A44004" w14:textId="3B007EA0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F38BA3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4B8A0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 w:val="restart"/>
            <w:vAlign w:val="center"/>
          </w:tcPr>
          <w:p w14:paraId="0730826F" w14:textId="289FA798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16" w:type="dxa"/>
            <w:vMerge/>
          </w:tcPr>
          <w:p w14:paraId="3B0ACA5B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FFD37EC" w14:textId="2801DC80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89926B9" w14:textId="2CBA997C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66F41D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it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253F10D5" w14:textId="69A702BB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F7588E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12EC3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4181A8A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A74F35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5D47B4B7" w14:textId="23A920F6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057442F" w14:textId="0D9EE95D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EDF84D6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rmani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FF7BD56" w14:textId="5DC791FE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E2783E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FC11E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1A22306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2A623F9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50409FC" w14:textId="162EE6AB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22ECBC9B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SAKALA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F0C3DE7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Bwawan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3AFBE94" w14:textId="6702E3CC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82F10C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A27F8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vMerge w:val="restart"/>
            <w:vAlign w:val="center"/>
          </w:tcPr>
          <w:p w14:paraId="5FF8AF51" w14:textId="0FED46E4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2053DAEE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63DCE6B" w14:textId="4C02A7C3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6FFC026" w14:textId="567036B1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C7B1CBE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Kapongon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A0A5B92" w14:textId="5041387B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A67D2D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17EE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vMerge/>
          </w:tcPr>
          <w:p w14:paraId="317760F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CEAD2B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1FAFE51" w14:textId="77A3498A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C248D55" w14:textId="29EF12D2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14E9AAB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Lekondy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F907313" w14:textId="0EB979A0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39BA1E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9EFA7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06E2DA6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E492BC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1ACA4CFF" w14:textId="6820E920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4FB62E2" w14:textId="53B1D90E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B0D62D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Makalasing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B96FEFF" w14:textId="03157FEC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AC14B6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75EB21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06" w:type="dxa"/>
            <w:vMerge/>
          </w:tcPr>
          <w:p w14:paraId="16C54A39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19C522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977BD61" w14:textId="75099B94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5DF89DB7" w14:textId="68E0D4F6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25C74F79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dipilikwa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A408E33" w14:textId="78AE394A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99C320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38789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5697079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CA27A0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78D9A4C0" w14:textId="5030ECCF" w:rsidTr="005B0B50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1A921BC" w14:textId="1456CA45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507FE790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jorwet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5E356FB" w14:textId="7D997B6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079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D8CAE0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FE24E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06" w:type="dxa"/>
            <w:vMerge/>
          </w:tcPr>
          <w:p w14:paraId="0DB6437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FF9A1D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9B3" w:rsidRPr="00BA59B3" w14:paraId="023D14D6" w14:textId="26C3348A" w:rsidTr="005B0B50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509251DC" w14:textId="77777777" w:rsidR="001F52F5" w:rsidRPr="00BA59B3" w:rsidRDefault="001F52F5" w:rsidP="00F56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MONDOROS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85B455B" w14:textId="77777777" w:rsidR="001F52F5" w:rsidRPr="00BA59B3" w:rsidRDefault="001F52F5" w:rsidP="00F565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nadoshoke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808523" w14:textId="092DD5C9" w:rsidR="001F52F5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D80315B" w14:textId="77777777" w:rsidR="001F52F5" w:rsidRPr="00BA59B3" w:rsidRDefault="001F52F5" w:rsidP="00F565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F25F42" w14:textId="77777777" w:rsidR="001F52F5" w:rsidRPr="00BA59B3" w:rsidRDefault="001F52F5" w:rsidP="00F565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6" w:type="dxa"/>
            <w:vMerge w:val="restart"/>
            <w:vAlign w:val="center"/>
          </w:tcPr>
          <w:p w14:paraId="7279505F" w14:textId="42AF637C" w:rsidR="001F52F5" w:rsidRPr="00BA59B3" w:rsidRDefault="001F52F5" w:rsidP="00F565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16" w:type="dxa"/>
            <w:vMerge w:val="restart"/>
            <w:vAlign w:val="center"/>
          </w:tcPr>
          <w:p w14:paraId="29C34DDA" w14:textId="6FEFC012" w:rsidR="001F52F5" w:rsidRPr="00BA59B3" w:rsidRDefault="001F52F5" w:rsidP="001F52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5B0B50" w:rsidRPr="00BA59B3" w14:paraId="20491072" w14:textId="448E751E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C550F82" w14:textId="5A0BFE23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640F027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Lepolos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449F7BC" w14:textId="02C51E83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4B1D2E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46EB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vMerge/>
          </w:tcPr>
          <w:p w14:paraId="20BD94C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282FE05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4CFC4143" w14:textId="4FBDEDF3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E089957" w14:textId="19217B7B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1AEF73BA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chok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F37673B" w14:textId="163986E5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B80394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1E93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00FF459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45E71A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2A5C5A0E" w14:textId="763AB622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4608B39" w14:textId="348ACD5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6C9C20F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rkijij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5265D58" w14:textId="5775542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BD7ACA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0802B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67CC2FD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56A257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04E71984" w14:textId="142C54D2" w:rsidTr="005E1BB8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33F79A70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AN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CEC7BE0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Naan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7591B43" w14:textId="1F10917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077BFD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078786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 w:val="restart"/>
            <w:vAlign w:val="center"/>
          </w:tcPr>
          <w:p w14:paraId="1C92DC8F" w14:textId="5BA151CE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16" w:type="dxa"/>
            <w:vMerge/>
          </w:tcPr>
          <w:p w14:paraId="03BEC92B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AD2F830" w14:textId="49383809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0CA9DC4" w14:textId="24615481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813469C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chura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4688C9C7" w14:textId="0EB10B1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8B1C1D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663A3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06" w:type="dxa"/>
            <w:vMerge/>
          </w:tcPr>
          <w:p w14:paraId="084ED2D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CCA7AB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EFE161C" w14:textId="4ED1FF2A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A881E7B" w14:textId="44F3A584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30634BD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oshoo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0022319F" w14:textId="69D06E9D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AD6570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D4D50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72363BD0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936DBCD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561F4DB" w14:textId="789B36BD" w:rsidTr="005E1BB8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34A30777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RKIU CHINI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6D622B28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Kisamis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6A1E8FF2" w14:textId="3870914A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1851ED7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FCF578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6" w:type="dxa"/>
            <w:vMerge w:val="restart"/>
            <w:vAlign w:val="center"/>
          </w:tcPr>
          <w:p w14:paraId="44399D42" w14:textId="56CC4332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758FE6BF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6F31C7AA" w14:textId="2C94116B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9FB3D7E" w14:textId="5E14C546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672CCA4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etet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D215616" w14:textId="2F48232D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2F0982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0919D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06" w:type="dxa"/>
            <w:vMerge/>
          </w:tcPr>
          <w:p w14:paraId="122E943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76CFC3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3C06C35" w14:textId="3B152C6A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63C5C52F" w14:textId="5DE0FAD9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352A82CD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turoto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3AE8CD70" w14:textId="0EA2E3E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01E08C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443C0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06" w:type="dxa"/>
            <w:vMerge/>
          </w:tcPr>
          <w:p w14:paraId="4F0F6395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3655B53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6769762E" w14:textId="11154570" w:rsidTr="005E1BB8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7803EA9E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494CA689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Embash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1C9DA86B" w14:textId="3AF9EAB8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752D1C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45E4D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 w:val="restart"/>
            <w:vAlign w:val="center"/>
          </w:tcPr>
          <w:p w14:paraId="7A072474" w14:textId="753ABC90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7815A057" w14:textId="77777777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FF24FF9" w14:textId="70B534D2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53E7ADA2" w14:textId="12731C81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9FD0168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lokobo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A2BDFA6" w14:textId="715E9DF6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02FE0AA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CA88E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06" w:type="dxa"/>
            <w:vMerge/>
          </w:tcPr>
          <w:p w14:paraId="69E19413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2B84902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328EB1B7" w14:textId="22D5C126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DF2CDB6" w14:textId="65193580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76CA992E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Orongai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55636049" w14:textId="46DE13E5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071C3FB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7870D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06" w:type="dxa"/>
            <w:vMerge/>
          </w:tcPr>
          <w:p w14:paraId="5F8FC754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D5F862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B50" w:rsidRPr="00BA59B3" w14:paraId="675E6702" w14:textId="54AB4F1A" w:rsidTr="005E1BB8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74494BF" w14:textId="13264D4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14:paraId="0D0B2002" w14:textId="77777777" w:rsidR="005B0B50" w:rsidRPr="00BA59B3" w:rsidRDefault="005B0B50" w:rsidP="005B0B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Sukenya</w:t>
            </w:r>
            <w:proofErr w:type="spellEnd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59B3">
              <w:rPr>
                <w:rFonts w:ascii="Times New Roman" w:eastAsia="Times New Roman" w:hAnsi="Times New Roman" w:cs="Times New Roman"/>
                <w:color w:val="000000"/>
              </w:rPr>
              <w:t>juu</w:t>
            </w:r>
            <w:proofErr w:type="spellEnd"/>
          </w:p>
        </w:tc>
        <w:tc>
          <w:tcPr>
            <w:tcW w:w="1304" w:type="dxa"/>
            <w:shd w:val="clear" w:color="auto" w:fill="auto"/>
            <w:noWrap/>
            <w:hideMark/>
          </w:tcPr>
          <w:p w14:paraId="7ED79E2D" w14:textId="7953CE0E" w:rsidR="005B0B50" w:rsidRPr="00BA59B3" w:rsidRDefault="005B0B50" w:rsidP="005B0B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75A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0DC200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68EBC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59B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6" w:type="dxa"/>
            <w:vMerge/>
          </w:tcPr>
          <w:p w14:paraId="6258D19F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B0681DE" w14:textId="77777777" w:rsidR="005B0B50" w:rsidRPr="00BA59B3" w:rsidRDefault="005B0B50" w:rsidP="005B0B5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38AB588" w14:textId="6DC65EC6" w:rsidR="006C04CF" w:rsidRPr="00BA59B3" w:rsidRDefault="006C04CF">
      <w:pPr>
        <w:rPr>
          <w:rFonts w:ascii="Times New Roman" w:hAnsi="Times New Roman" w:cs="Times New Roman"/>
        </w:rPr>
      </w:pPr>
    </w:p>
    <w:p w14:paraId="77DECECB" w14:textId="77777777" w:rsidR="0050407B" w:rsidRPr="00BA59B3" w:rsidRDefault="0050407B">
      <w:pPr>
        <w:rPr>
          <w:rFonts w:ascii="Times New Roman" w:hAnsi="Times New Roman" w:cs="Times New Roman"/>
        </w:rPr>
      </w:pPr>
    </w:p>
    <w:p w14:paraId="0569835C" w14:textId="35F21363" w:rsidR="008500BC" w:rsidRPr="00A76CE8" w:rsidRDefault="008500BC" w:rsidP="00BA59B3">
      <w:pPr>
        <w:spacing w:line="480" w:lineRule="auto"/>
        <w:rPr>
          <w:rFonts w:ascii="Times New Roman" w:hAnsi="Times New Roman" w:cs="Times New Roman"/>
        </w:rPr>
      </w:pPr>
      <w:r w:rsidRPr="00A76CE8">
        <w:rPr>
          <w:rFonts w:ascii="Times New Roman" w:hAnsi="Times New Roman" w:cs="Times New Roman"/>
        </w:rPr>
        <w:t>All HQS target villages and sub-villages in which a mass dog rabies vaccination clinic was hosted are shown. The number of households targeted by the HQS in each village and sub-village that stated that they did (“</w:t>
      </w:r>
      <w:r w:rsidR="00AC074C" w:rsidRPr="00A76CE8">
        <w:rPr>
          <w:rFonts w:ascii="Times New Roman" w:hAnsi="Times New Roman" w:cs="Times New Roman"/>
        </w:rPr>
        <w:t>YES</w:t>
      </w:r>
      <w:r w:rsidRPr="00A76CE8">
        <w:rPr>
          <w:rFonts w:ascii="Times New Roman" w:hAnsi="Times New Roman" w:cs="Times New Roman"/>
        </w:rPr>
        <w:t>”) or did not (“N</w:t>
      </w:r>
      <w:r w:rsidR="00AC074C" w:rsidRPr="00A76CE8">
        <w:rPr>
          <w:rFonts w:ascii="Times New Roman" w:hAnsi="Times New Roman" w:cs="Times New Roman"/>
        </w:rPr>
        <w:t>O</w:t>
      </w:r>
      <w:r w:rsidRPr="00A76CE8">
        <w:rPr>
          <w:rFonts w:ascii="Times New Roman" w:hAnsi="Times New Roman" w:cs="Times New Roman"/>
        </w:rPr>
        <w:t>”) participate in Arm A (</w:t>
      </w:r>
      <w:r w:rsidR="008E18C5" w:rsidRPr="00A76CE8">
        <w:rPr>
          <w:rFonts w:ascii="Times New Roman" w:hAnsi="Times New Roman" w:cs="Times New Roman"/>
        </w:rPr>
        <w:t>c</w:t>
      </w:r>
      <w:r w:rsidRPr="00A76CE8">
        <w:rPr>
          <w:rFonts w:ascii="Times New Roman" w:hAnsi="Times New Roman" w:cs="Times New Roman"/>
        </w:rPr>
        <w:t>ombined) or C (</w:t>
      </w:r>
      <w:r w:rsidR="008E18C5" w:rsidRPr="00A76CE8">
        <w:rPr>
          <w:rFonts w:ascii="Times New Roman" w:hAnsi="Times New Roman" w:cs="Times New Roman"/>
        </w:rPr>
        <w:t>r</w:t>
      </w:r>
      <w:r w:rsidRPr="00A76CE8">
        <w:rPr>
          <w:rFonts w:ascii="Times New Roman" w:hAnsi="Times New Roman" w:cs="Times New Roman"/>
        </w:rPr>
        <w:t>abies only) vaccination clinics is also shown.  The median proportion of households that participated in the vaccination clinic within each village event in Arm A and C</w:t>
      </w:r>
      <w:r w:rsidR="006756BC" w:rsidRPr="00A76CE8">
        <w:rPr>
          <w:rFonts w:ascii="Times New Roman" w:hAnsi="Times New Roman" w:cs="Times New Roman"/>
        </w:rPr>
        <w:t xml:space="preserve"> </w:t>
      </w:r>
      <w:r w:rsidRPr="00A76CE8">
        <w:rPr>
          <w:rFonts w:ascii="Times New Roman" w:hAnsi="Times New Roman" w:cs="Times New Roman"/>
        </w:rPr>
        <w:t xml:space="preserve">(VILLAGE MEDIAN) and the median for each Arm is shown (ARM MEDIAN). </w:t>
      </w:r>
    </w:p>
    <w:p w14:paraId="428C865B" w14:textId="77777777" w:rsidR="006C04CF" w:rsidRPr="00A76CE8" w:rsidRDefault="006C04CF" w:rsidP="00BA59B3">
      <w:pPr>
        <w:spacing w:line="480" w:lineRule="auto"/>
        <w:rPr>
          <w:rFonts w:ascii="Times New Roman" w:hAnsi="Times New Roman" w:cs="Times New Roman"/>
        </w:rPr>
      </w:pPr>
    </w:p>
    <w:sectPr w:rsidR="006C04CF" w:rsidRPr="00A76CE8" w:rsidSect="002355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6C04CF"/>
    <w:rsid w:val="00110F3E"/>
    <w:rsid w:val="001F52F5"/>
    <w:rsid w:val="00235593"/>
    <w:rsid w:val="0050407B"/>
    <w:rsid w:val="00570936"/>
    <w:rsid w:val="005B0B50"/>
    <w:rsid w:val="00653A2F"/>
    <w:rsid w:val="006756BC"/>
    <w:rsid w:val="006C04CF"/>
    <w:rsid w:val="007B1090"/>
    <w:rsid w:val="00814B4F"/>
    <w:rsid w:val="008500BC"/>
    <w:rsid w:val="008A3D0F"/>
    <w:rsid w:val="008A56B7"/>
    <w:rsid w:val="008C67EC"/>
    <w:rsid w:val="008E18C5"/>
    <w:rsid w:val="00A15727"/>
    <w:rsid w:val="00A76CE8"/>
    <w:rsid w:val="00AC074C"/>
    <w:rsid w:val="00B63DCD"/>
    <w:rsid w:val="00BA59B3"/>
    <w:rsid w:val="00BB165E"/>
    <w:rsid w:val="00BD56B7"/>
    <w:rsid w:val="00C1152D"/>
    <w:rsid w:val="00C144C0"/>
    <w:rsid w:val="00C77AFF"/>
    <w:rsid w:val="00D05ABE"/>
    <w:rsid w:val="00D94356"/>
    <w:rsid w:val="00E0056F"/>
    <w:rsid w:val="00E5554C"/>
    <w:rsid w:val="00F5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E7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1</Words>
  <Characters>1431</Characters>
  <Application>Microsoft Office Word</Application>
  <DocSecurity>0</DocSecurity>
  <Lines>238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28</cp:revision>
  <dcterms:created xsi:type="dcterms:W3CDTF">2019-01-30T10:55:00Z</dcterms:created>
  <dcterms:modified xsi:type="dcterms:W3CDTF">2019-10-21T15:07:00Z</dcterms:modified>
</cp:coreProperties>
</file>